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69B48" w14:textId="52B0766C" w:rsidR="003415F4" w:rsidRPr="00911A01" w:rsidRDefault="00911A01">
      <w:pPr>
        <w:rPr>
          <w:lang w:val="en-US"/>
        </w:rPr>
      </w:pPr>
      <w:r>
        <w:rPr>
          <w:lang w:val="en-US"/>
        </w:rPr>
        <w:t>Additional f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415F4" w:rsidRPr="00911A01" w14:paraId="44528AAC" w14:textId="77777777" w:rsidTr="006C60D3">
        <w:tc>
          <w:tcPr>
            <w:tcW w:w="9016" w:type="dxa"/>
          </w:tcPr>
          <w:p w14:paraId="273D49DB" w14:textId="77777777" w:rsidR="003415F4" w:rsidRPr="00911A01" w:rsidRDefault="003415F4" w:rsidP="006C60D3">
            <w:pPr>
              <w:keepNext/>
            </w:pPr>
            <w:r w:rsidRPr="00911A01">
              <w:t>A) change of coherence between first clinical episode and remission in patients 1-9</w:t>
            </w:r>
          </w:p>
          <w:p w14:paraId="75471DE3" w14:textId="77777777" w:rsidR="003415F4" w:rsidRPr="00911A01" w:rsidRDefault="003415F4" w:rsidP="006C60D3">
            <w:pPr>
              <w:keepNext/>
            </w:pPr>
            <w:r w:rsidRPr="00911A01">
              <w:rPr>
                <w:noProof/>
                <w:lang w:val="en-IN" w:eastAsia="en-IN"/>
              </w:rPr>
              <w:drawing>
                <wp:inline distT="0" distB="0" distL="0" distR="0" wp14:anchorId="29B3136D" wp14:editId="55FD0AAC">
                  <wp:extent cx="5943600" cy="289623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89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15F4" w:rsidRPr="00911A01" w14:paraId="5CC279B8" w14:textId="77777777" w:rsidTr="006C60D3">
        <w:tc>
          <w:tcPr>
            <w:tcW w:w="9016" w:type="dxa"/>
          </w:tcPr>
          <w:p w14:paraId="2D9EB00B" w14:textId="77777777" w:rsidR="003415F4" w:rsidRPr="00911A01" w:rsidRDefault="003415F4" w:rsidP="006C60D3">
            <w:pPr>
              <w:keepNext/>
            </w:pPr>
            <w:r w:rsidRPr="00911A01">
              <w:t>B) change of coherence between first clinical episode and remission in patients 10-18</w:t>
            </w:r>
          </w:p>
          <w:p w14:paraId="3BD45B61" w14:textId="77777777" w:rsidR="003415F4" w:rsidRPr="00911A01" w:rsidRDefault="003415F4" w:rsidP="006C60D3">
            <w:r w:rsidRPr="00911A01">
              <w:rPr>
                <w:noProof/>
                <w:lang w:val="en-IN" w:eastAsia="en-IN"/>
              </w:rPr>
              <w:drawing>
                <wp:inline distT="0" distB="0" distL="0" distR="0" wp14:anchorId="678F4CA9" wp14:editId="7F7CE9F9">
                  <wp:extent cx="5943600" cy="289623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89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C46DBF" w14:textId="0B490174" w:rsidR="003415F4" w:rsidRPr="00911A01" w:rsidRDefault="003415F4" w:rsidP="003415F4">
      <w:pPr>
        <w:pStyle w:val="Caption"/>
      </w:pPr>
      <w:r w:rsidRPr="00911A01">
        <w:t>Figure S1</w:t>
      </w:r>
      <w:r w:rsidRPr="00911A01">
        <w:rPr>
          <w:b/>
          <w:bCs/>
        </w:rPr>
        <w:t>.</w:t>
      </w:r>
      <w:r w:rsidRPr="00911A01">
        <w:t xml:space="preserve"> Probability that a given network is the “original network”, whose functional coherence is changed in MS patients following their entrance into remission. Open circles are data from individual patients; closed circles depict the mean, and error bars are SEM. </w:t>
      </w:r>
      <w:r w:rsidRPr="00911A01">
        <w:rPr>
          <w:b/>
          <w:bCs/>
        </w:rPr>
        <w:t>(</w:t>
      </w:r>
      <w:r w:rsidR="00EB67D1" w:rsidRPr="00911A01">
        <w:rPr>
          <w:b/>
          <w:bCs/>
        </w:rPr>
        <w:t>A</w:t>
      </w:r>
      <w:r w:rsidRPr="00911A01">
        <w:rPr>
          <w:b/>
          <w:bCs/>
        </w:rPr>
        <w:t>)</w:t>
      </w:r>
      <w:r w:rsidRPr="00911A01">
        <w:t xml:space="preserve"> Results from the first set of 9 patients. </w:t>
      </w:r>
      <w:r w:rsidRPr="00911A01">
        <w:rPr>
          <w:b/>
          <w:bCs/>
        </w:rPr>
        <w:t>(</w:t>
      </w:r>
      <w:r w:rsidR="00EB67D1" w:rsidRPr="00911A01">
        <w:rPr>
          <w:b/>
          <w:bCs/>
        </w:rPr>
        <w:t>B</w:t>
      </w:r>
      <w:r w:rsidRPr="00911A01">
        <w:rPr>
          <w:b/>
          <w:bCs/>
        </w:rPr>
        <w:t>)</w:t>
      </w:r>
      <w:r w:rsidRPr="00911A01">
        <w:t xml:space="preserve"> Results from the second set of 9 patients. Note that in both cases the cerebellar network is, by far, the most likely network to change its functional coherence. </w:t>
      </w:r>
    </w:p>
    <w:p w14:paraId="07A2A670" w14:textId="4FE3CC40" w:rsidR="00321848" w:rsidRPr="00911A01" w:rsidRDefault="00321848" w:rsidP="00321848">
      <w:pPr>
        <w:rPr>
          <w:lang w:val="en-US" w:eastAsia="de-DE"/>
        </w:rPr>
      </w:pPr>
      <w:r w:rsidRPr="00911A01">
        <w:rPr>
          <w:lang w:val="en-US" w:eastAsia="de-DE"/>
        </w:rPr>
        <w:t>Supplementary Analysis</w:t>
      </w:r>
    </w:p>
    <w:p w14:paraId="4775FB4D" w14:textId="3CA912EC" w:rsidR="00321848" w:rsidRPr="00911A01" w:rsidRDefault="00321848" w:rsidP="00321848">
      <w:pPr>
        <w:jc w:val="both"/>
        <w:rPr>
          <w:lang w:val="en-US" w:eastAsia="de-DE"/>
        </w:rPr>
      </w:pPr>
      <w:r w:rsidRPr="00911A01">
        <w:rPr>
          <w:lang w:eastAsia="de-DE"/>
        </w:rPr>
        <w:t xml:space="preserve">To test an association between changes of EDSS and extent of cerebellar </w:t>
      </w:r>
      <w:r w:rsidRPr="00911A01">
        <w:rPr>
          <w:lang w:val="en-US" w:eastAsia="de-DE"/>
        </w:rPr>
        <w:t>network</w:t>
      </w:r>
      <w:r w:rsidRPr="00911A01">
        <w:rPr>
          <w:lang w:eastAsia="de-DE"/>
        </w:rPr>
        <w:t xml:space="preserve"> changes, we ran the following analysis: F</w:t>
      </w:r>
      <w:r w:rsidRPr="00911A01">
        <w:rPr>
          <w:lang w:val="en-US" w:eastAsia="de-DE"/>
        </w:rPr>
        <w:t xml:space="preserve">or a given patient, </w:t>
      </w:r>
      <w:r w:rsidRPr="00911A01">
        <w:rPr>
          <w:lang w:eastAsia="de-DE"/>
        </w:rPr>
        <w:t>we</w:t>
      </w:r>
      <w:r w:rsidRPr="00911A01">
        <w:rPr>
          <w:lang w:val="en-US" w:eastAsia="de-DE"/>
        </w:rPr>
        <w:t xml:space="preserve"> averaged together all the de</w:t>
      </w:r>
      <w:r w:rsidRPr="00911A01">
        <w:rPr>
          <w:lang w:eastAsia="de-DE"/>
        </w:rPr>
        <w:t>l</w:t>
      </w:r>
      <w:r w:rsidRPr="00911A01">
        <w:rPr>
          <w:lang w:val="en-US" w:eastAsia="de-DE"/>
        </w:rPr>
        <w:t>ta-FC values from ROIs that corresponded to the cerebellar network as the "</w:t>
      </w:r>
      <w:r w:rsidR="00917112" w:rsidRPr="00911A01">
        <w:rPr>
          <w:lang w:val="en-US" w:eastAsia="de-DE"/>
        </w:rPr>
        <w:t>original</w:t>
      </w:r>
      <w:r w:rsidRPr="00911A01">
        <w:rPr>
          <w:lang w:val="en-US" w:eastAsia="de-DE"/>
        </w:rPr>
        <w:t>" network</w:t>
      </w:r>
      <w:r w:rsidRPr="00911A01">
        <w:rPr>
          <w:lang w:eastAsia="de-DE"/>
        </w:rPr>
        <w:t>. This resulted in</w:t>
      </w:r>
      <w:r w:rsidRPr="00911A01">
        <w:rPr>
          <w:lang w:val="en-US" w:eastAsia="de-DE"/>
        </w:rPr>
        <w:t xml:space="preserve"> a vector of delta-FC values for the coher</w:t>
      </w:r>
      <w:bookmarkStart w:id="0" w:name="_GoBack"/>
      <w:bookmarkEnd w:id="0"/>
      <w:r w:rsidRPr="00911A01">
        <w:rPr>
          <w:lang w:val="en-US" w:eastAsia="de-DE"/>
        </w:rPr>
        <w:t xml:space="preserve">ence increases and the coherence decreases (per patient), which </w:t>
      </w:r>
      <w:r w:rsidRPr="00911A01">
        <w:rPr>
          <w:lang w:eastAsia="de-DE"/>
        </w:rPr>
        <w:t>we</w:t>
      </w:r>
      <w:r w:rsidRPr="00911A01">
        <w:rPr>
          <w:lang w:val="en-US" w:eastAsia="de-DE"/>
        </w:rPr>
        <w:t xml:space="preserve"> correlated with the delta-EDSS scores. The results are as follows:</w:t>
      </w:r>
    </w:p>
    <w:p w14:paraId="143696A3" w14:textId="77777777" w:rsidR="00321848" w:rsidRPr="00911A01" w:rsidRDefault="00321848" w:rsidP="00321848">
      <w:pPr>
        <w:rPr>
          <w:lang w:val="en-US" w:eastAsia="de-DE"/>
        </w:rPr>
      </w:pPr>
    </w:p>
    <w:p w14:paraId="0D3DA0A4" w14:textId="77777777" w:rsidR="00321848" w:rsidRPr="00911A01" w:rsidRDefault="00321848" w:rsidP="00321848">
      <w:pPr>
        <w:rPr>
          <w:lang w:val="en-US" w:eastAsia="de-DE"/>
        </w:rPr>
      </w:pPr>
      <w:r w:rsidRPr="00911A01">
        <w:rPr>
          <w:lang w:val="en-US" w:eastAsia="de-DE"/>
        </w:rPr>
        <w:t>r = -0.17, p = 0.59 for the coherence increases</w:t>
      </w:r>
    </w:p>
    <w:p w14:paraId="10487A9D" w14:textId="77777777" w:rsidR="00321848" w:rsidRPr="00911A01" w:rsidRDefault="00321848" w:rsidP="00321848">
      <w:pPr>
        <w:rPr>
          <w:lang w:val="en-US" w:eastAsia="de-DE"/>
        </w:rPr>
      </w:pPr>
      <w:r w:rsidRPr="00911A01">
        <w:rPr>
          <w:lang w:val="en-US" w:eastAsia="de-DE"/>
        </w:rPr>
        <w:t>r = 0.159, p = 0.62 for the coherence decreases</w:t>
      </w:r>
    </w:p>
    <w:p w14:paraId="47949401" w14:textId="77777777" w:rsidR="00321848" w:rsidRPr="00911A01" w:rsidRDefault="00321848" w:rsidP="00321848">
      <w:pPr>
        <w:rPr>
          <w:lang w:val="en-US" w:eastAsia="de-DE"/>
        </w:rPr>
      </w:pPr>
    </w:p>
    <w:p w14:paraId="45F6C701" w14:textId="0C986FC3" w:rsidR="003415F4" w:rsidRPr="003415F4" w:rsidRDefault="00321848" w:rsidP="00321848">
      <w:pPr>
        <w:jc w:val="both"/>
        <w:rPr>
          <w:lang w:val="en-US"/>
        </w:rPr>
      </w:pPr>
      <w:r w:rsidRPr="00911A01">
        <w:rPr>
          <w:lang w:val="en-US" w:eastAsia="de-DE"/>
        </w:rPr>
        <w:t>We did not find evidence of a relationship between the EDSS scores and the actual coherence changes in the cerebellar network</w:t>
      </w:r>
      <w:r w:rsidRPr="00911A01">
        <w:rPr>
          <w:lang w:eastAsia="de-DE"/>
        </w:rPr>
        <w:t xml:space="preserve"> at this point</w:t>
      </w:r>
      <w:r w:rsidRPr="00911A01">
        <w:rPr>
          <w:lang w:val="en-US" w:eastAsia="de-DE"/>
        </w:rPr>
        <w:t xml:space="preserve">. This null result is not surprising </w:t>
      </w:r>
      <w:r w:rsidRPr="00911A01">
        <w:rPr>
          <w:lang w:eastAsia="de-DE"/>
        </w:rPr>
        <w:t>because of the few patients with EDSS scores from both sessions. Th</w:t>
      </w:r>
      <w:r w:rsidRPr="00911A01">
        <w:rPr>
          <w:lang w:val="en-US" w:eastAsia="de-DE"/>
        </w:rPr>
        <w:t>e relationship between EDSS scores and coherence changes</w:t>
      </w:r>
      <w:r w:rsidRPr="00911A01">
        <w:rPr>
          <w:lang w:eastAsia="de-DE"/>
        </w:rPr>
        <w:t xml:space="preserve"> needs further evaluation in larger studies.</w:t>
      </w:r>
    </w:p>
    <w:sectPr w:rsidR="003415F4" w:rsidRPr="003415F4" w:rsidSect="00911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F4"/>
    <w:rsid w:val="00230058"/>
    <w:rsid w:val="00321848"/>
    <w:rsid w:val="003415F4"/>
    <w:rsid w:val="00490143"/>
    <w:rsid w:val="0050601E"/>
    <w:rsid w:val="0075378B"/>
    <w:rsid w:val="00911A01"/>
    <w:rsid w:val="00917112"/>
    <w:rsid w:val="00CD2B88"/>
    <w:rsid w:val="00EB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72C3"/>
  <w15:chartTrackingRefBased/>
  <w15:docId w15:val="{AD0CDCB5-9293-1441-9B59-E6ECE9F7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15F4"/>
    <w:pPr>
      <w:spacing w:after="200"/>
      <w:jc w:val="both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415F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Lingnau</dc:creator>
  <cp:keywords/>
  <dc:description/>
  <cp:lastModifiedBy>Sindujak Kamalanathan</cp:lastModifiedBy>
  <cp:revision>6</cp:revision>
  <dcterms:created xsi:type="dcterms:W3CDTF">2022-07-06T15:21:00Z</dcterms:created>
  <dcterms:modified xsi:type="dcterms:W3CDTF">2022-08-08T14:40:00Z</dcterms:modified>
</cp:coreProperties>
</file>